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673"/>
        <w:gridCol w:w="4723"/>
      </w:tblGrid>
      <w:tr w:rsidR="00425EF1" w:rsidRPr="00E07F2A" w:rsidTr="00BA67F7">
        <w:tc>
          <w:tcPr>
            <w:tcW w:w="4673" w:type="dxa"/>
          </w:tcPr>
          <w:p w:rsidR="00425EF1" w:rsidRPr="00E07F2A" w:rsidRDefault="00425EF1" w:rsidP="00BA67F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3388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46E86AA3" wp14:editId="5D4FD0C5">
                      <wp:simplePos x="0" y="0"/>
                      <wp:positionH relativeFrom="column">
                        <wp:posOffset>1132433</wp:posOffset>
                      </wp:positionH>
                      <wp:positionV relativeFrom="paragraph">
                        <wp:posOffset>97765</wp:posOffset>
                      </wp:positionV>
                      <wp:extent cx="1170432" cy="234086"/>
                      <wp:effectExtent l="0" t="0" r="0" b="0"/>
                      <wp:wrapNone/>
                      <wp:docPr id="915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70432" cy="23408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5EF1" w:rsidRPr="00683388" w:rsidRDefault="00425EF1" w:rsidP="00425EF1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□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H. sui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ab/>
                                    <w:t xml:space="preserve">■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H. su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E86AA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left:0;text-align:left;margin-left:89.15pt;margin-top:7.7pt;width:92.15pt;height:18.4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ECRDQIAAPQDAAAOAAAAZHJzL2Uyb0RvYy54bWysU9tu2zAMfR+wfxD0vvjSpE2NOEXXrsOA&#10;7gK0+wBFlmMhkqhJSuzs60vJaWpsb8P8IIgmechzSK1uBq3IQTgvwdS0mOWUCMOhkWZb05/PDx+W&#10;lPjATMMUGFHTo/D0Zv3+3aq3lSihA9UIRxDE+Kq3Ne1CsFWWed4JzfwMrDDobMFpFtB026xxrEd0&#10;rbIyzy+zHlxjHXDhPf69H510nfDbVvDwvW29CETVFHsL6XTp3MQzW69YtXXMdpKf2mD/0IVm0mDR&#10;M9Q9C4zsnfwLSkvuwEMbZhx0Bm0ruUgckE2R/8HmqWNWJC4ojrdnmfz/g+XfDj8ckU1Nr4sFJYZp&#10;HNKz2PlwYDtSRn166ysMe7IYGIaPMOCcE1dvH4HvPDFw1zGzFbfOQd8J1mB/RczMJqkjjo8gm/4r&#10;NFiG7QMkoKF1OoqHchBExzkdz7MRQyA8liyu8vlFSQlHX3kxz5eXqQSrXrOt8+GzAE3ipaYOZ5/Q&#10;2eHRh9gNq15DYjEDD1KpNH9lSI8CLMpFSph4tAy4nkrqmi7z+I0LE0l+Mk1KDkyq8Y4FlDmxjkRH&#10;ymHYDBgYpdhAc0T+DsY1xGeDlw7cb0p6XMGa+l975gQl6otBDa+L+TzubDLmi6sSDTf1bKYeZjhC&#10;1TRQMl7vQtrzkestat3KJMNbJ6decbWSOqdnEHd3aqeot8e6fgEAAP//AwBQSwMEFAAGAAgAAAAh&#10;ACwlabLdAAAACQEAAA8AAABkcnMvZG93bnJldi54bWxMj8FOwzAMhu9IvENkJG4soV3LKE0nBOIK&#10;2mCTuGWN11Y0TtVka3l7zAlu/uVPvz+X69n14oxj6DxpuF0oEEi1tx01Gj7eX25WIEI0ZE3vCTV8&#10;Y4B1dXlRmsL6iTZ43sZGcAmFwmhoYxwKKUPdojNh4Qck3h396EzkODbSjmbictfLRKlcOtMRX2jN&#10;gE8t1l/bk9Owez1+7pfqrXl22TD5WUly91Lr66v58QFExDn+wfCrz+pQsdPBn8gG0XO+W6WM8pAt&#10;QTCQ5kkO4qAhS1KQVSn/f1D9AAAA//8DAFBLAQItABQABgAIAAAAIQC2gziS/gAAAOEBAAATAAAA&#10;AAAAAAAAAAAAAAAAAABbQ29udGVudF9UeXBlc10ueG1sUEsBAi0AFAAGAAgAAAAhADj9If/WAAAA&#10;lAEAAAsAAAAAAAAAAAAAAAAALwEAAF9yZWxzLy5yZWxzUEsBAi0AFAAGAAgAAAAhAInYQJENAgAA&#10;9AMAAA4AAAAAAAAAAAAAAAAALgIAAGRycy9lMm9Eb2MueG1sUEsBAi0AFAAGAAgAAAAhACwlabLd&#10;AAAACQEAAA8AAAAAAAAAAAAAAAAAZwQAAGRycy9kb3ducmV2LnhtbFBLBQYAAAAABAAEAPMAAABx&#10;BQAAAAA=&#10;" filled="f" stroked="f">
                      <v:textbox>
                        <w:txbxContent>
                          <w:p w:rsidR="00425EF1" w:rsidRPr="00683388" w:rsidRDefault="00425EF1" w:rsidP="00425EF1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□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H. suis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>-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ab/>
                              <w:t xml:space="preserve">■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>H. sui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E1AD3">
              <w:rPr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5A090270" wp14:editId="26AF599B">
                      <wp:simplePos x="0" y="0"/>
                      <wp:positionH relativeFrom="column">
                        <wp:posOffset>-75980</wp:posOffset>
                      </wp:positionH>
                      <wp:positionV relativeFrom="paragraph">
                        <wp:posOffset>745</wp:posOffset>
                      </wp:positionV>
                      <wp:extent cx="279400" cy="184245"/>
                      <wp:effectExtent l="0" t="0" r="6350" b="6350"/>
                      <wp:wrapNone/>
                      <wp:docPr id="25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9400" cy="184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5EF1" w:rsidRPr="0012468D" w:rsidRDefault="00425EF1" w:rsidP="00425EF1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 w:rsidRPr="0012468D"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090270" id="Text Box 2" o:spid="_x0000_s1027" type="#_x0000_t202" style="position:absolute;left:0;text-align:left;margin-left:-6pt;margin-top:.05pt;width:22pt;height:14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w/KIwIAACMEAAAOAAAAZHJzL2Uyb0RvYy54bWysU9uO2yAQfa/Uf0C8N3Zcp5tYcVbbbFNV&#10;2l6k3X4AxjhGBYYCib39+h1wNpu2b1V5QAwzczhzZlhfj1qRo3BegqnpfJZTIgyHVpp9Tb8/7N4s&#10;KfGBmZYpMKKmj8LT683rV+vBVqKAHlQrHEEQ46vB1rQPwVZZ5nkvNPMzsMKgswOnWUDT7bPWsQHR&#10;tcqKPH+XDeBa64AL7/H2dnLSTcLvOsHD167zIhBVU+QW0u7S3sQ926xZtXfM9pKfaLB/YKGZNPjo&#10;GeqWBUYOTv4FpSV34KELMw46g66TXKQasJp5/kc19z2zItWC4nh7lsn/P1j+5fjNEdnWtFi8pcQw&#10;jU16EGMg72EkRdRnsL7CsHuLgWHEa+xzqtXbO+A/PDGw7ZnZixvnYOgFa5HfPGZmF6kTjo8gzfAZ&#10;WnyGHQIkoLFzOoqHchBExz49nnsTqXC8LK5WZY4ejq75sizKRXqBVc/J1vnwUYAm8VBTh61P4Ox4&#10;50Mkw6rnkPiWByXbnVQqGW7fbJUjR4ZjskvrhP5bmDJkqOlqUSwSsoGYnyZIy4BjrKSu6TKPK6az&#10;KorxwbTpHJhU0xmZKHNSJwoySRPGZkyNSNJF5RpoH1EuB9PU4i/DQw/uFyUDTmxN/c8Dc4IS9cmg&#10;5Kt5WcYRT0a5uCrQcJee5tLDDEeomgZKpuM2pG8RaRu4wdZ0Msn2wuREGScxqXn6NXHUL+0U9fK3&#10;N08AAAD//wMAUEsDBBQABgAIAAAAIQA93qja2gAAAAYBAAAPAAAAZHJzL2Rvd25yZXYueG1sTI/L&#10;boMwEEX3lfIP1lTqpkoMtEkaionSSq2yzeMDBjwBVDxG2Ank72tW7fLqjO49k21H04ob9a6xrCBe&#10;RCCIS6sbrhScT1/zNxDOI2tsLZOCOznY5rOHDFNtBz7Q7egrEUrYpaig9r5LpXRlTQbdwnbEgV1s&#10;b9CH2FdS9ziEctPKJIpW0mDDYaHGjj5rKn+OV6Pgsh+el5uh+Pbn9eF19YHNurB3pZ4ex907CE+j&#10;/zuGST+oQx6cCntl7USrYB4n4Rc/ARHwy5QKBckmBpln8r9+/gsAAP//AwBQSwECLQAUAAYACAAA&#10;ACEAtoM4kv4AAADhAQAAEwAAAAAAAAAAAAAAAAAAAAAAW0NvbnRlbnRfVHlwZXNdLnhtbFBLAQIt&#10;ABQABgAIAAAAIQA4/SH/1gAAAJQBAAALAAAAAAAAAAAAAAAAAC8BAABfcmVscy8ucmVsc1BLAQIt&#10;ABQABgAIAAAAIQAOrw/KIwIAACMEAAAOAAAAAAAAAAAAAAAAAC4CAABkcnMvZTJvRG9jLnhtbFBL&#10;AQItABQABgAIAAAAIQA93qja2gAAAAYBAAAPAAAAAAAAAAAAAAAAAH0EAABkcnMvZG93bnJldi54&#10;bWxQSwUGAAAAAAQABADzAAAAhAUAAAAA&#10;" stroked="f">
                      <v:textbox>
                        <w:txbxContent>
                          <w:p w:rsidR="00425EF1" w:rsidRPr="0012468D" w:rsidRDefault="00425EF1" w:rsidP="00425EF1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12468D">
                              <w:rPr>
                                <w:b/>
                                <w:sz w:val="14"/>
                                <w:szCs w:val="1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7F2A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300D5DC3" wp14:editId="0BD2BC23">
                      <wp:simplePos x="0" y="0"/>
                      <wp:positionH relativeFrom="column">
                        <wp:posOffset>-70305</wp:posOffset>
                      </wp:positionH>
                      <wp:positionV relativeFrom="paragraph">
                        <wp:posOffset>2156194</wp:posOffset>
                      </wp:positionV>
                      <wp:extent cx="279779" cy="191068"/>
                      <wp:effectExtent l="0" t="0" r="6350" b="0"/>
                      <wp:wrapNone/>
                      <wp:docPr id="25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9779" cy="19106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5EF1" w:rsidRPr="0012468D" w:rsidRDefault="00425EF1" w:rsidP="00425EF1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0D5DC3" id="_x0000_s1028" type="#_x0000_t202" style="position:absolute;left:0;text-align:left;margin-left:-5.55pt;margin-top:169.8pt;width:22.05pt;height:15.0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cFtIwIAACMEAAAOAAAAZHJzL2Uyb0RvYy54bWysU9tuGyEQfa/Uf0C813uRHdsrr6PUqatK&#10;aVop6QdglvWiAkMBe9f9+g6s47jtW1UeEMPMHM6cGVa3g1bkKJyXYGpaTHJKhOHQSLOv6bfn7bsF&#10;JT4w0zAFRtT0JDy9Xb99s+ptJUroQDXCEQQxvuptTbsQbJVlnndCMz8BKww6W3CaBTTdPmsc6xFd&#10;q6zM85usB9dYB1x4j7f3o5OuE37bCh6+tK0XgaiaIreQdpf2Xdyz9YpVe8dsJ/mZBvsHFppJg49e&#10;oO5ZYOTg5F9QWnIHHtow4aAzaFvJRaoBqynyP6p56pgVqRYUx9uLTP7/wfLH41dHZFPTcjalxDCN&#10;TXoWQyDvYSBl1Ke3vsKwJ4uBYcBr7HOq1dsH4N89MbDpmNmLO+eg7wRrkF8RM7Or1BHHR5Bd/xka&#10;fIYdAiSgoXU6iodyEETHPp0uvYlUOF6W8+V8vqSEo6tYFvnNIr3Aqpdk63z4KECTeKipw9YncHZ8&#10;8CGSYdVLSHzLg5LNViqVDLffbZQjR4Zjsk3rjP5bmDKkr+lyVs4SsoGYnyZIy4BjrKSu6SKPK6az&#10;KorxwTTpHJhU4xmZKHNWJwoyShOG3TA2IuZG5XbQnFAuB+PU4i/DQwfuJyU9TmxN/Y8Dc4IS9cmg&#10;5MtiOo0jnozpbF6i4a49u2sPMxyhahooGY+bkL5FpG3gDlvTyiTbK5MzZZzEpOb518RRv7ZT1Ovf&#10;Xv8CAAD//wMAUEsDBBQABgAIAAAAIQCqGVMJ3wAAAAoBAAAPAAAAZHJzL2Rvd25yZXYueG1sTI/B&#10;ToNAEIbvJr7DZky8mHZBFISyNGqi8draB1jYKZCys4TdFvr2jic9TSbz5Z/vL7eLHcQFJ987UhCv&#10;IxBIjTM9tQoO3x+rFxA+aDJ6cIQKruhhW93elLowbqYdXvahFRxCvtAKuhDGQkrfdGi1X7sRiW9H&#10;N1kdeJ1aaSY9c7gd5GMUpdLqnvhDp0d877A57c9WwfFrfnjO5/ozHLLdU/qm+6x2V6Xu75bXDYiA&#10;S/iD4Vef1aFip9qdyXgxKFjFccyogiTJUxBMJAmXq3mmeQayKuX/CtUPAAAA//8DAFBLAQItABQA&#10;BgAIAAAAIQC2gziS/gAAAOEBAAATAAAAAAAAAAAAAAAAAAAAAABbQ29udGVudF9UeXBlc10ueG1s&#10;UEsBAi0AFAAGAAgAAAAhADj9If/WAAAAlAEAAAsAAAAAAAAAAAAAAAAALwEAAF9yZWxzLy5yZWxz&#10;UEsBAi0AFAAGAAgAAAAhAMQVwW0jAgAAIwQAAA4AAAAAAAAAAAAAAAAALgIAAGRycy9lMm9Eb2Mu&#10;eG1sUEsBAi0AFAAGAAgAAAAhAKoZUwnfAAAACgEAAA8AAAAAAAAAAAAAAAAAfQQAAGRycy9kb3du&#10;cmV2LnhtbFBLBQYAAAAABAAEAPMAAACJBQAAAAA=&#10;" stroked="f">
                      <v:textbox>
                        <w:txbxContent>
                          <w:p w:rsidR="00425EF1" w:rsidRPr="0012468D" w:rsidRDefault="00425EF1" w:rsidP="00425EF1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2E884A55" wp14:editId="3D985A86">
                  <wp:extent cx="3546282" cy="1979930"/>
                  <wp:effectExtent l="0" t="0" r="0" b="1270"/>
                  <wp:docPr id="73" name="Grafiek 7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723" w:type="dxa"/>
          </w:tcPr>
          <w:p w:rsidR="00425EF1" w:rsidRPr="00E07F2A" w:rsidRDefault="00425EF1" w:rsidP="00BA67F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3388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18D590A3" wp14:editId="541A7B68">
                      <wp:simplePos x="0" y="0"/>
                      <wp:positionH relativeFrom="column">
                        <wp:posOffset>1292177</wp:posOffset>
                      </wp:positionH>
                      <wp:positionV relativeFrom="paragraph">
                        <wp:posOffset>98577</wp:posOffset>
                      </wp:positionV>
                      <wp:extent cx="1170432" cy="234086"/>
                      <wp:effectExtent l="0" t="0" r="0" b="0"/>
                      <wp:wrapNone/>
                      <wp:docPr id="1724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70432" cy="23408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5EF1" w:rsidRPr="00683388" w:rsidRDefault="00425EF1" w:rsidP="00425EF1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□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H. sui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ab/>
                                    <w:t xml:space="preserve">■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H. su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D590A3" id="_x0000_s1029" type="#_x0000_t202" style="position:absolute;left:0;text-align:left;margin-left:101.75pt;margin-top:7.75pt;width:92.15pt;height:18.4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ub2EgIAAPwDAAAOAAAAZHJzL2Uyb0RvYy54bWysU9tu2zAMfR+wfxD0vthxnCY14hRduw4D&#10;ugvQ7gMUWY6FSKImKbGzrx8lJ1mwvQ3zgyCa5CHPIbW6G7QiB+G8BFPT6SSnRBgOjTTbmn5/fXq3&#10;pMQHZhqmwIiaHoWnd+u3b1a9rUQBHahGOIIgxle9rWkXgq2yzPNOaOYnYIVBZwtOs4Cm22aNYz2i&#10;a5UVeX6T9eAa64AL7/Hv4+ik64TftoKHr23rRSCqpthbSKdL5yae2XrFqq1jtpP81Ab7hy40kwaL&#10;XqAeWWBk7+RfUFpyBx7aMOGgM2hbyUXigGym+R9sXjpmReKC4nh7kcn/P1j+5fDNEdng7BZFSYlh&#10;Gqf0KnY+HNiOFFGg3voK414sRobhPQwYnMh6+wx854mBh46Zrbh3DvpOsAYbnMbM7Cp1xPERZNN/&#10;hgbLsH2ABDS0Tkf1UA+C6Dio42U4YgiEx5LTRV7OCko4+opZmS9vUglWnbOt8+GjAE3ipaYOh5/Q&#10;2eHZh9gNq84hsZiBJ6lUWgBlSF/T23kxTwlXHi0D7qeSuqbLPH7jxkSSH0yTkgOTarxjAWVOrCPR&#10;kXIYNkNSeHYWcwPNEWVwMK4jPh+8dOB+UtLjKtbU/9gzJyhRnwxKeTsty7i7ySjniwINd+3ZXHuY&#10;4QhV00DJeH0Iad9HyvcoeSuTGnE2YyenlnHFkkin5xB3+NpOUb8f7foXAAAA//8DAFBLAwQUAAYA&#10;CAAAACEAhIp4690AAAAJAQAADwAAAGRycy9kb3ducmV2LnhtbEyPzU7DMBCE70i8g7VI3KhN2kAJ&#10;2VQIxBVE+ZG4ufE2iYjXUew24e1ZTnBajebT7Ey5mX2vjjTGLjDC5cKAIq6D67hBeHt9vFiDismy&#10;s31gQvimCJvq9KS0hQsTv9BxmxolIRwLi9CmNBRax7olb+MiDMTi7cPobRI5NtqNdpJw3+vMmCvt&#10;bcfyobUD3bdUf20PHuH9af/5sTLPzYPPhynMRrO/0YjnZ/PdLahEc/qD4be+VIdKOu3CgV1UPUJm&#10;lrmgYuRyBViur2XLDiHPVqCrUv9fUP0AAAD//wMAUEsBAi0AFAAGAAgAAAAhALaDOJL+AAAA4QEA&#10;ABMAAAAAAAAAAAAAAAAAAAAAAFtDb250ZW50X1R5cGVzXS54bWxQSwECLQAUAAYACAAAACEAOP0h&#10;/9YAAACUAQAACwAAAAAAAAAAAAAAAAAvAQAAX3JlbHMvLnJlbHNQSwECLQAUAAYACAAAACEAgibm&#10;9hICAAD8AwAADgAAAAAAAAAAAAAAAAAuAgAAZHJzL2Uyb0RvYy54bWxQSwECLQAUAAYACAAAACEA&#10;hIp4690AAAAJAQAADwAAAAAAAAAAAAAAAABsBAAAZHJzL2Rvd25yZXYueG1sUEsFBgAAAAAEAAQA&#10;8wAAAHYFAAAAAA==&#10;" filled="f" stroked="f">
                      <v:textbox>
                        <w:txbxContent>
                          <w:p w:rsidR="00425EF1" w:rsidRPr="00683388" w:rsidRDefault="00425EF1" w:rsidP="00425EF1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□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H. suis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>-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ab/>
                              <w:t xml:space="preserve">■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>H. sui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7F2A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16FD157B" wp14:editId="062DDB37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2147570</wp:posOffset>
                      </wp:positionV>
                      <wp:extent cx="279779" cy="191068"/>
                      <wp:effectExtent l="0" t="0" r="6350" b="0"/>
                      <wp:wrapNone/>
                      <wp:docPr id="26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9779" cy="19106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5EF1" w:rsidRPr="0012468D" w:rsidRDefault="00425EF1" w:rsidP="00425EF1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FD157B" id="_x0000_s1030" type="#_x0000_t202" style="position:absolute;left:0;text-align:left;margin-left:-5.8pt;margin-top:169.1pt;width:22.05pt;height:15.0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iUOIwIAACMEAAAOAAAAZHJzL2Uyb0RvYy54bWysU9tuGyEQfa/Uf0C813uRHccrr6PUqatK&#10;aVop6QewLOtFBYYC9m769R1Yx3Hbt6o8IIaZOZw5M6xvRq3IUTgvwdS0mOWUCMOhlWZf029Pu3fX&#10;lPjATMsUGFHTZ+Hpzebtm/VgK1FCD6oVjiCI8dVga9qHYKss87wXmvkZWGHQ2YHTLKDp9lnr2IDo&#10;WmVlnl9lA7jWOuDCe7y9m5x0k/C7TvDwpeu8CETVFLmFtLu0N3HPNmtW7R2zveQnGuwfWGgmDT56&#10;hrpjgZGDk39BackdeOjCjIPOoOskF6kGrKbI/6jmsWdWpFpQHG/PMvn/B8sfjl8dkW1NyytslWEa&#10;m/QkxkDew0jKqM9gfYVhjxYDw4jX2OdUq7f3wL97YmDbM7MXt87B0AvWIr8iZmYXqROOjyDN8Bla&#10;fIYdAiSgsXM6iodyEETHPj2fexOpcLwsl6vlckUJR1exKnJkG19g1UuydT58FKBJPNTUYesTODve&#10;+zCFvoTEtzwo2e6kUslw+2arHDkyHJNdWif038KUIUNNV4tykZANxHyEZpWWAcdYSV3T6zyumM6q&#10;KMYH06ZzYFJNZyStzEmdKMgkTRibMTViHnOjcg20zyiXg2lq8ZfhoQf3k5IBJ7am/seBOUGJ+mRQ&#10;8lUxn8cRT8Z8sSzRcJee5tLDDEeomgZKpuM2pG8RaRu4xdZ0Msn2yuREGScxCX/6NXHUL+0U9fq3&#10;N78AAAD//wMAUEsDBBQABgAIAAAAIQCtZZmF4AAAAAoBAAAPAAAAZHJzL2Rvd25yZXYueG1sTI/L&#10;TsMwEEX3SPyDNUhsUOs8aBpCnAqQQGxb+gGTeJpExOModpv07zErWI1Gc3Tn3HK3mEFcaHK9ZQXx&#10;OgJB3Fjdc6vg+PW+ykE4j6xxsEwKruRgV93elFhoO/OeLgffihDCrkAFnfdjIaVrOjLo1nYkDreT&#10;nQz6sE6t1BPOIdwMMomiTBrsOXzocKS3jprvw9koOH3OD5unuf7wx+3+MXvFflvbq1L3d8vLMwhP&#10;i/+D4Vc/qEMVnGp7Zu3EoGAVx1lAFaRpnoAIRJpsQNRhZnkKsirl/wrVDwAAAP//AwBQSwECLQAU&#10;AAYACAAAACEAtoM4kv4AAADhAQAAEwAAAAAAAAAAAAAAAAAAAAAAW0NvbnRlbnRfVHlwZXNdLnht&#10;bFBLAQItABQABgAIAAAAIQA4/SH/1gAAAJQBAAALAAAAAAAAAAAAAAAAAC8BAABfcmVscy8ucmVs&#10;c1BLAQItABQABgAIAAAAIQB3RiUOIwIAACMEAAAOAAAAAAAAAAAAAAAAAC4CAABkcnMvZTJvRG9j&#10;LnhtbFBLAQItABQABgAIAAAAIQCtZZmF4AAAAAoBAAAPAAAAAAAAAAAAAAAAAH0EAABkcnMvZG93&#10;bnJldi54bWxQSwUGAAAAAAQABADzAAAAigUAAAAA&#10;" stroked="f">
                      <v:textbox>
                        <w:txbxContent>
                          <w:p w:rsidR="00425EF1" w:rsidRPr="0012468D" w:rsidRDefault="00425EF1" w:rsidP="00425EF1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7F2A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283F840E" wp14:editId="27B9D3F8">
                      <wp:simplePos x="0" y="0"/>
                      <wp:positionH relativeFrom="column">
                        <wp:posOffset>-72213</wp:posOffset>
                      </wp:positionH>
                      <wp:positionV relativeFrom="paragraph">
                        <wp:posOffset>-889</wp:posOffset>
                      </wp:positionV>
                      <wp:extent cx="234086" cy="263347"/>
                      <wp:effectExtent l="0" t="0" r="0" b="3810"/>
                      <wp:wrapNone/>
                      <wp:docPr id="25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4086" cy="26334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5EF1" w:rsidRPr="0012468D" w:rsidRDefault="00425EF1" w:rsidP="00425EF1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3F840E" id="_x0000_s1031" type="#_x0000_t202" style="position:absolute;left:0;text-align:left;margin-left:-5.7pt;margin-top:-.05pt;width:18.45pt;height:20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qQOJQIAACMEAAAOAAAAZHJzL2Uyb0RvYy54bWysU9tu2zAMfR+wfxD0vthxLk2NOEWXLsOA&#10;7gK0+wBZlmNhkqhJSuzu60vJaZptb8P0IIgieXR4SK1vBq3IUTgvwVR0OskpEYZDI82+ot8fd+9W&#10;lPjATMMUGFHRJ+Hpzebtm3VvS1FAB6oRjiCI8WVvK9qFYMss87wTmvkJWGHQ2YLTLKDp9lnjWI/o&#10;WmVFni+zHlxjHXDhPd7ejU66SfhtK3j42rZeBKIqitxC2l3a67hnmzUr947ZTvITDfYPLDSTBh89&#10;Q92xwMjByb+gtOQOPLRhwkFn0LaSi1QDVjPN/6jmoWNWpFpQHG/PMvn/B8u/HL85IpuKFosFJYZp&#10;bNKjGAJ5DwMpoj699SWGPVgMDANeY59Trd7eA//hiYFtx8xe3DoHfSdYg/ymMTO7SB1xfASp+8/Q&#10;4DPsECABDa3TUTyUgyA69unp3JtIheNlMZvnqyUlHF3FcjabX6UXWPmSbJ0PHwVoEg8Vddj6BM6O&#10;9z5EMqx8CYlveVCy2UmlkuH29VY5cmQ4Jru0Tui/hSlD+opeL4pFQjYQ89MEaRlwjJXUFV3lccV0&#10;VkYxPpgmnQOTajwjE2VO6kRBRmnCUA+pEYuYG5WroXlCuRyMU4u/DA8duF+U9DixFfU/D8wJStQn&#10;g5JfT+fzOOLJmC+uCjTcpae+9DDDEaqigZLxuA3pW0TaBm6xNa1Msr0yOVHGSUxqnn5NHPVLO0W9&#10;/u3NMwAAAP//AwBQSwMEFAAGAAgAAAAhADp8EmLbAAAABwEAAA8AAABkcnMvZG93bnJldi54bWxM&#10;jt1Og0AQhe9NfIfNmHhj2oUGWkWWRk003vbnAQaYApGdJey20Ld3eqV3Z845OfPl29n26kKj7xwb&#10;iJcRKOLK1R03Bo6Hz8UzKB+Qa+wdk4EredgW93c5ZrWbeEeXfWiUjLDP0EAbwpBp7auWLPqlG4gl&#10;O7nRYpBzbHQ94iTjtterKFprix3LhxYH+mip+tmfrYHT9/SUvkzlVzhudsn6HbtN6a7GPD7Mb6+g&#10;As3hrww3fEGHQphKd+baq97AIo4Tqd4EKMlXaQqqNJCIrYtc/+cvfgEAAP//AwBQSwECLQAUAAYA&#10;CAAAACEAtoM4kv4AAADhAQAAEwAAAAAAAAAAAAAAAAAAAAAAW0NvbnRlbnRfVHlwZXNdLnhtbFBL&#10;AQItABQABgAIAAAAIQA4/SH/1gAAAJQBAAALAAAAAAAAAAAAAAAAAC8BAABfcmVscy8ucmVsc1BL&#10;AQItABQABgAIAAAAIQAltqQOJQIAACMEAAAOAAAAAAAAAAAAAAAAAC4CAABkcnMvZTJvRG9jLnht&#10;bFBLAQItABQABgAIAAAAIQA6fBJi2wAAAAcBAAAPAAAAAAAAAAAAAAAAAH8EAABkcnMvZG93bnJl&#10;di54bWxQSwUGAAAAAAQABADzAAAAhwUAAAAA&#10;" stroked="f">
                      <v:textbox>
                        <w:txbxContent>
                          <w:p w:rsidR="00425EF1" w:rsidRPr="0012468D" w:rsidRDefault="00425EF1" w:rsidP="00425EF1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1F05A47E" wp14:editId="36842F9E">
                  <wp:extent cx="3546000" cy="1980000"/>
                  <wp:effectExtent l="0" t="0" r="0" b="1270"/>
                  <wp:docPr id="74" name="Grafiek 7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425EF1" w:rsidRPr="00E07F2A" w:rsidTr="00BA67F7">
        <w:tblPrEx>
          <w:tblCellMar>
            <w:left w:w="70" w:type="dxa"/>
            <w:right w:w="70" w:type="dxa"/>
          </w:tblCellMar>
        </w:tblPrEx>
        <w:tc>
          <w:tcPr>
            <w:tcW w:w="4673" w:type="dxa"/>
          </w:tcPr>
          <w:p w:rsidR="00425EF1" w:rsidRPr="00E07F2A" w:rsidRDefault="00425EF1" w:rsidP="00BA67F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07F2A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23A2EF" wp14:editId="5A2E58D4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103505</wp:posOffset>
                      </wp:positionV>
                      <wp:extent cx="389255" cy="174625"/>
                      <wp:effectExtent l="0" t="0" r="0" b="0"/>
                      <wp:wrapNone/>
                      <wp:docPr id="3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9255" cy="1746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5EF1" w:rsidRPr="00F137D0" w:rsidRDefault="00425EF1" w:rsidP="00425EF1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rFonts w:asciiTheme="minorHAnsi" w:hAnsiTheme="minorHAnsi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23A2EF" id="_x0000_s1032" type="#_x0000_t202" style="position:absolute;left:0;text-align:left;margin-left:50.85pt;margin-top:8.15pt;width:30.65pt;height:13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m3hDQIAAPkDAAAOAAAAZHJzL2Uyb0RvYy54bWysU9tuGyEQfa/Uf0C812tvbMdeGUdp0lSV&#10;0ouU9AMwy3pRgaGAvet+fQfWdq3kLSoPaGCGM3PODKub3miylz4osIxORmNKpBVQK7tl9Ofzw4cF&#10;JSFyW3MNVjJ6kIHerN+/W3WukiW0oGvpCYLYUHWO0TZGVxVFEK00PIzASYvOBrzhEY9+W9Sed4hu&#10;dFGOx/OiA187D0KGgLf3g5OuM37TSBG/N02QkWhGsbaYd5/3TdqL9YpXW89dq8SxDP6GKgxXFpOe&#10;oe555GTn1Ssoo4SHAE0cCTAFNI0SMnNANpPxCzZPLXcyc0FxgjvLFP4frPi2/+GJqhm9Kimx3GCP&#10;nmUfyUfoSZnk6VyoMOrJYVzs8RrbnKkG9wjiVyAW7lput/LWe+hayWssb5JeFhdPB5yQQDbdV6gx&#10;Dd9FyEB9403SDtUgiI5tOpxbk0oReHm1WJazGSUCXZPr6byc5Qy8Oj12PsTPEgxJBqMeO5/B+f4x&#10;xFQMr04hKZeFB6V17r62pGN0OUPIFx6jIg6nVobRxTitYVwSx0+2zo8jV3qwMYG2R9KJ58A49ps+&#10;yzs/abmB+oAqeBhmEf8OGi34P5R0OIeMht877iUl+otFJZeT6TQNbj5MZ9clHvylZ3Pp4VYgFKOR&#10;ksG8i3nYB2K3qHijshqpNUMlx5JxvrJIx7+QBvjynKP+/dj1XwAAAP//AwBQSwMEFAAGAAgAAAAh&#10;AMAgApLcAAAACQEAAA8AAABkcnMvZG93bnJldi54bWxMj01PwkAQhu8m/ofNkHiTXSxWLN0So/Eq&#10;AYXE29Id2sbubNNdaP33DCe9zZt58n7kq9G14ox9aDxpmE0VCKTS24YqDV+f7/cLECEasqb1hBp+&#10;McCquL3JTWb9QBs8b2Ml2IRCZjTUMXaZlKGs0Zkw9R0S/46+dyay7CtpezOwuWvlg1KpdKYhTqhN&#10;h681lj/bk9Ow+zh+7+dqXb25x27wo5LknqXWd5PxZQki4hj/YLjW5+pQcKeDP5ENomWtZk+M8pEm&#10;IK5AmvC4g4Z5sgBZ5PL/guICAAD//wMAUEsBAi0AFAAGAAgAAAAhALaDOJL+AAAA4QEAABMAAAAA&#10;AAAAAAAAAAAAAAAAAFtDb250ZW50X1R5cGVzXS54bWxQSwECLQAUAAYACAAAACEAOP0h/9YAAACU&#10;AQAACwAAAAAAAAAAAAAAAAAvAQAAX3JlbHMvLnJlbHNQSwECLQAUAAYACAAAACEAtmZt4Q0CAAD5&#10;AwAADgAAAAAAAAAAAAAAAAAuAgAAZHJzL2Uyb0RvYy54bWxQSwECLQAUAAYACAAAACEAwCACktwA&#10;AAAJAQAADwAAAAAAAAAAAAAAAABnBAAAZHJzL2Rvd25yZXYueG1sUEsFBgAAAAAEAAQA8wAAAHAF&#10;AAAAAA==&#10;" filled="f" stroked="f">
                      <v:textbox>
                        <w:txbxContent>
                          <w:p w:rsidR="00425EF1" w:rsidRPr="00F137D0" w:rsidRDefault="00425EF1" w:rsidP="00425EF1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2"/>
                                <w:szCs w:val="1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83388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3F12AB16" wp14:editId="4A3A3E50">
                      <wp:simplePos x="0" y="0"/>
                      <wp:positionH relativeFrom="column">
                        <wp:posOffset>1103376</wp:posOffset>
                      </wp:positionH>
                      <wp:positionV relativeFrom="paragraph">
                        <wp:posOffset>53267</wp:posOffset>
                      </wp:positionV>
                      <wp:extent cx="1170432" cy="234086"/>
                      <wp:effectExtent l="0" t="0" r="0" b="0"/>
                      <wp:wrapNone/>
                      <wp:docPr id="1640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70432" cy="23408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5EF1" w:rsidRPr="00683388" w:rsidRDefault="00425EF1" w:rsidP="00425EF1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□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H. sui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ab/>
                                    <w:t xml:space="preserve">■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H. su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12AB16" id="_x0000_s1033" type="#_x0000_t202" style="position:absolute;left:0;text-align:left;margin-left:86.9pt;margin-top:4.2pt;width:92.15pt;height:18.4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bqtEAIAAPwDAAAOAAAAZHJzL2Uyb0RvYy54bWysU9tu2zAMfR+wfxD0vthxc6sRp+jadRjQ&#10;XYB2H6DIcixEEjVJiZ19/Sg5yYztbZgfBNEkD3kOqfVdrxU5CuclmIpOJzklwnCopdlV9Pvr07sV&#10;JT4wUzMFRlT0JDy927x9s+5sKQpoQdXCEQQxvuxsRdsQbJllnrdCMz8BKww6G3CaBTTdLqsd6xBd&#10;q6zI80XWgautAy68x7+Pg5NuEn7TCB6+No0XgaiKYm8hnS6d23hmmzUrd47ZVvJzG+wfutBMGix6&#10;hXpkgZGDk39BackdeGjChIPOoGkkF4kDspnmf7B5aZkViQuK4+1VJv//YPmX4zdHZI2zW8xQIMM0&#10;TulV7H04sj0pokCd9SXGvViMDP176DE4kfX2GfjeEwMPLTM7ce8cdK1gNTY4jZnZKHXA8RFk232G&#10;GsuwQ4AE1DdOR/VQD4Lo2MfpOhzRB8Jjyekyn90UlHD0FTezfLVIJVh5ybbOh48CNImXijocfkJn&#10;x2cfYjesvITEYgaepFJpAZQhXUVv58U8JYw8WgbcTyV1RVd5/IaNiSQ/mDolBybVcMcCypxZR6ID&#10;5dBv+6Tw8iLmFuoTyuBgWEd8Pnhpwf2kpMNVrKj/cWBOUKI+GZTydjqLownJmM2XBRpu7NmOPcxw&#10;hKpooGS4PoS07wPle5S8kUmNOJuhk3PLuGJJpPNziDs8tlPU70e7+QUAAP//AwBQSwMEFAAGAAgA&#10;AAAhAKmBU6PdAAAACAEAAA8AAABkcnMvZG93bnJldi54bWxMj81OwzAQhO9IvIO1lbhRuySBkMap&#10;EIgriPIjcXPjbRIRr6PYbcLbd3uC42hGM9+Um9n14ohj6DxpWC0VCKTa244aDR/vz9c5iBANWdN7&#10;Qg2/GGBTXV6UprB+ojc8bmMjuIRCYTS0MQ6FlKFu0Zmw9AMSe3s/OhNZjo20o5m43PXyRqlb6UxH&#10;vNCaAR9brH+2B6fh82X//ZWq1+bJZcPkZyXJ3UutrxbzwxpExDn+heGMz+hQMdPOH8gG0bO+Sxg9&#10;ashTEOwnWb4CsdOQZgnIqpT/D1QnAAAA//8DAFBLAQItABQABgAIAAAAIQC2gziS/gAAAOEBAAAT&#10;AAAAAAAAAAAAAAAAAAAAAABbQ29udGVudF9UeXBlc10ueG1sUEsBAi0AFAAGAAgAAAAhADj9If/W&#10;AAAAlAEAAAsAAAAAAAAAAAAAAAAALwEAAF9yZWxzLy5yZWxzUEsBAi0AFAAGAAgAAAAhAFhhuq0Q&#10;AgAA/AMAAA4AAAAAAAAAAAAAAAAALgIAAGRycy9lMm9Eb2MueG1sUEsBAi0AFAAGAAgAAAAhAKmB&#10;U6PdAAAACAEAAA8AAAAAAAAAAAAAAAAAagQAAGRycy9kb3ducmV2LnhtbFBLBQYAAAAABAAEAPMA&#10;AAB0BQAAAAA=&#10;" filled="f" stroked="f">
                      <v:textbox>
                        <w:txbxContent>
                          <w:p w:rsidR="00425EF1" w:rsidRPr="00683388" w:rsidRDefault="00425EF1" w:rsidP="00425EF1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□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H. suis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>-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ab/>
                              <w:t xml:space="preserve">■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>H. sui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37755C4E" wp14:editId="2C62DCA0">
                  <wp:extent cx="3546000" cy="1980000"/>
                  <wp:effectExtent l="0" t="0" r="0" b="1270"/>
                  <wp:docPr id="75" name="Grafiek 7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723" w:type="dxa"/>
          </w:tcPr>
          <w:p w:rsidR="00425EF1" w:rsidRPr="00E07F2A" w:rsidRDefault="00425EF1" w:rsidP="00BA67F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07F2A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67B6BA1E" wp14:editId="680F027D">
                      <wp:simplePos x="0" y="0"/>
                      <wp:positionH relativeFrom="column">
                        <wp:posOffset>633972</wp:posOffset>
                      </wp:positionH>
                      <wp:positionV relativeFrom="paragraph">
                        <wp:posOffset>100961</wp:posOffset>
                      </wp:positionV>
                      <wp:extent cx="2093443" cy="606425"/>
                      <wp:effectExtent l="76200" t="0" r="2540" b="0"/>
                      <wp:wrapNone/>
                      <wp:docPr id="388" name="Groep 38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93443" cy="606425"/>
                                <a:chOff x="0" y="0"/>
                                <a:chExt cx="2586810" cy="606627"/>
                              </a:xfrm>
                            </wpg:grpSpPr>
                            <wpg:grpSp>
                              <wpg:cNvPr id="333" name="Groep 333"/>
                              <wpg:cNvGrpSpPr/>
                              <wpg:grpSpPr>
                                <a:xfrm>
                                  <a:off x="0" y="0"/>
                                  <a:ext cx="389607" cy="301827"/>
                                  <a:chOff x="-107950" y="12700"/>
                                  <a:chExt cx="389607" cy="301827"/>
                                </a:xfrm>
                              </wpg:grpSpPr>
                              <wps:wsp>
                                <wps:cNvPr id="32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07950" y="12700"/>
                                    <a:ext cx="389607" cy="17473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25EF1" w:rsidRPr="00F137D0" w:rsidRDefault="00425EF1" w:rsidP="00425EF1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rPr>
                                          <w:rFonts w:asciiTheme="minorHAnsi" w:hAnsiTheme="minorHAnsi"/>
                                        </w:rPr>
                                      </w:pPr>
                                      <w:r>
                                        <w:rPr>
                                          <w:rFonts w:asciiTheme="minorHAnsi" w:hAnsiTheme="minorHAns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30" name="Vierkante haak rechts 1"/>
                                <wps:cNvSpPr/>
                                <wps:spPr>
                                  <a:xfrm>
                                    <a:off x="0" y="50800"/>
                                    <a:ext cx="28563" cy="263727"/>
                                  </a:xfrm>
                                  <a:prstGeom prst="rightBracket">
                                    <a:avLst/>
                                  </a:prstGeom>
                                  <a:ln w="5715">
                                    <a:solidFill>
                                      <a:schemeClr val="tx1"/>
                                    </a:solidFill>
                                  </a:ln>
                                  <a:scene3d>
                                    <a:camera prst="orthographicFront">
                                      <a:rot lat="0" lon="0" rev="5400000"/>
                                    </a:camera>
                                    <a:lightRig rig="threePt" dir="t"/>
                                  </a:scene3d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34" name="Groep 334"/>
                              <wpg:cNvGrpSpPr/>
                              <wpg:grpSpPr>
                                <a:xfrm>
                                  <a:off x="742950" y="212728"/>
                                  <a:ext cx="389607" cy="304999"/>
                                  <a:chOff x="-25400" y="219078"/>
                                  <a:chExt cx="389607" cy="304999"/>
                                </a:xfrm>
                              </wpg:grpSpPr>
                              <wps:wsp>
                                <wps:cNvPr id="33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25400" y="219078"/>
                                    <a:ext cx="389607" cy="17473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25EF1" w:rsidRPr="00F137D0" w:rsidRDefault="00425EF1" w:rsidP="00425EF1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rPr>
                                          <w:rFonts w:asciiTheme="minorHAnsi" w:hAnsiTheme="minorHAnsi"/>
                                        </w:rPr>
                                      </w:pPr>
                                      <w:r>
                                        <w:rPr>
                                          <w:rFonts w:asciiTheme="minorHAnsi" w:hAnsiTheme="minorHAns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45" name="Vierkante haak rechts 1"/>
                                <wps:cNvSpPr/>
                                <wps:spPr>
                                  <a:xfrm>
                                    <a:off x="69850" y="260350"/>
                                    <a:ext cx="28563" cy="263727"/>
                                  </a:xfrm>
                                  <a:prstGeom prst="rightBracket">
                                    <a:avLst/>
                                  </a:prstGeom>
                                  <a:ln w="5715">
                                    <a:solidFill>
                                      <a:schemeClr val="tx1"/>
                                    </a:solidFill>
                                  </a:ln>
                                  <a:scene3d>
                                    <a:camera prst="orthographicFront">
                                      <a:rot lat="0" lon="0" rev="5400000"/>
                                    </a:camera>
                                    <a:lightRig rig="threePt" dir="t"/>
                                  </a:scene3d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46" name="Groep 346"/>
                              <wpg:cNvGrpSpPr/>
                              <wpg:grpSpPr>
                                <a:xfrm>
                                  <a:off x="1434729" y="331535"/>
                                  <a:ext cx="389607" cy="275092"/>
                                  <a:chOff x="126629" y="344235"/>
                                  <a:chExt cx="389607" cy="275092"/>
                                </a:xfrm>
                              </wpg:grpSpPr>
                              <wps:wsp>
                                <wps:cNvPr id="35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6629" y="344235"/>
                                    <a:ext cx="389607" cy="17473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25EF1" w:rsidRPr="00F137D0" w:rsidRDefault="00425EF1" w:rsidP="00425EF1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rPr>
                                          <w:rFonts w:asciiTheme="minorHAnsi" w:hAnsiTheme="minorHAnsi"/>
                                        </w:rPr>
                                      </w:pPr>
                                      <w:r>
                                        <w:rPr>
                                          <w:rFonts w:asciiTheme="minorHAnsi" w:hAnsiTheme="minorHAns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75" name="Vierkante haak rechts 1"/>
                                <wps:cNvSpPr/>
                                <wps:spPr>
                                  <a:xfrm>
                                    <a:off x="260350" y="355600"/>
                                    <a:ext cx="28563" cy="263727"/>
                                  </a:xfrm>
                                  <a:prstGeom prst="rightBracket">
                                    <a:avLst/>
                                  </a:prstGeom>
                                  <a:ln w="5715">
                                    <a:solidFill>
                                      <a:schemeClr val="tx1"/>
                                    </a:solidFill>
                                  </a:ln>
                                  <a:scene3d>
                                    <a:camera prst="orthographicFront">
                                      <a:rot lat="0" lon="0" rev="5400000"/>
                                    </a:camera>
                                    <a:lightRig rig="threePt" dir="t"/>
                                  </a:scene3d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76" name="Groep 376"/>
                              <wpg:cNvGrpSpPr/>
                              <wpg:grpSpPr>
                                <a:xfrm>
                                  <a:off x="2197203" y="212728"/>
                                  <a:ext cx="389607" cy="285949"/>
                                  <a:chOff x="400153" y="212728"/>
                                  <a:chExt cx="389607" cy="285949"/>
                                </a:xfrm>
                              </wpg:grpSpPr>
                              <wps:wsp>
                                <wps:cNvPr id="37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00153" y="212728"/>
                                    <a:ext cx="389607" cy="17473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25EF1" w:rsidRPr="00F137D0" w:rsidRDefault="00425EF1" w:rsidP="00425EF1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rPr>
                                          <w:rFonts w:asciiTheme="minorHAnsi" w:hAnsiTheme="minorHAnsi"/>
                                        </w:rPr>
                                      </w:pPr>
                                      <w:r>
                                        <w:rPr>
                                          <w:rFonts w:asciiTheme="minorHAnsi" w:hAnsiTheme="minorHAns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81" name="Vierkante haak rechts 1"/>
                                <wps:cNvSpPr/>
                                <wps:spPr>
                                  <a:xfrm>
                                    <a:off x="508000" y="234950"/>
                                    <a:ext cx="28563" cy="263727"/>
                                  </a:xfrm>
                                  <a:prstGeom prst="rightBracket">
                                    <a:avLst/>
                                  </a:prstGeom>
                                  <a:ln w="5715">
                                    <a:solidFill>
                                      <a:schemeClr val="tx1"/>
                                    </a:solidFill>
                                  </a:ln>
                                  <a:scene3d>
                                    <a:camera prst="orthographicFront">
                                      <a:rot lat="0" lon="0" rev="5400000"/>
                                    </a:camera>
                                    <a:lightRig rig="threePt" dir="t"/>
                                  </a:scene3d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7B6BA1E" id="Groep 388" o:spid="_x0000_s1034" style="position:absolute;left:0;text-align:left;margin-left:49.9pt;margin-top:7.95pt;width:164.85pt;height:47.75pt;z-index:251664384;mso-width-relative:margin;mso-height-relative:margin" coordsize="25868,60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U3/9QQAAP0cAAAOAAAAZHJzL2Uyb0RvYy54bWzsWV1v2zYUfR+w/0DovbG+ZQlRijZtggHd&#10;FrTd3mmJsoRIpEYykbNfv8sPSa5jd0iX1evqPDgSxXvJe3h4jy51/nLTteiecNEwmjvemesgQgtW&#10;NnSdO799vHqxdJCQmJa4ZZTkzgMRzsuLH384H/qM+KxmbUk4AidUZEOfO7WUfbZYiKImHRZnrCcU&#10;HlaMd1jCLV8vSo4H8N61C99148XAeNlzVhAhoPWNeehcaP9VRQr5a1UJIlGbOzA3qX+5/l2p38XF&#10;Oc7WHPd1U9hp4C+YRYcbCoNOrt5gidEdbx656pqCM8EqeVawbsGqqimIjgGi8dydaK45u+t1LOts&#10;WPcTTADtDk5f7Lb45f6Go6bMnWAJS0VxB4sE45IeqQaAZ+jXGfS65v2H/obbhrW5UxFvKt6p/xAL&#10;2mhgHyZgyUaiAhp9Nw3CMHBQAc9iNw79yCBf1LA8j8yK+u1oGC3jpQcLZw1jP1GGi3HYhZrdNJnp&#10;Zpr1GFsAY38SGzQ8U2zBMo3dxMwwcL2lmSHOptBeeG6SRhADxO75iWtJNwe538PBGGGjiJkL4p9x&#10;4UONe6IpJtQqj3hBEBavj2oNX7MN8g1guptiApIbaIaQNO9F/44VtwJRdlljuiavOGdDTXAJ8/P0&#10;kg39ZKqWR2RCOVkNP7MSKIfvJNOOduh0ALyRWNvQeUmYBPEn9MBZz4W8JqxD6iJ3OCQEPQy+fyek&#10;YdLYRZGYsqumbaEdZy1FQ+6kEVB150nXSMhZbdPlztJVf2pMnKlo39JSX0vctOYalrGlwNgxYhO7&#10;3Kw2etfZLSayFSsfAA/OTIqClAoXNeN/OmiA9JQ74o87zImD2p8oYJp6Yajymb4Jo8SHG779ZLX9&#10;BNMCXOWOdJC5vJQ6B5rAXgH2VaPRULM0M7FTBqqZGf/7nAsgBLNHf28Iv8VUElRjfItg0WopkKbR&#10;FosA6BnUMSHs5KHIhRUyyzNSxl9Gsc1EfhwkOwnlMWOadS1fc1zcks8yx9AlSjxDF8HaplRcUhBr&#10;NSOXLUf3GHRIbsyOgAdzL8sT1ZlQEpTKroBszLGlLuOyZlaprjijZjbAF9RiwxlQWJ1/ObnPnSic&#10;qAmujSfls1XxvG/WiDcgI7LmhNwALcpG0wMwhd7TFHZYK+RDS7QT+p5UwN95+yu9niPEBQQhxyhb&#10;1VuZVYDHZOiavPE5Q9tfmRKt5U8xniz0yIDXZNw1lPF9o88LU5n+4741cc+bQ8Gk7vTumDVIEdLK&#10;kbncyqhBOLLbqis0aAY/SV2T0B+lxAct8XX6AHSsXG6nw8AN0zQ13J+1yFe80FLke6mbWPtDWjR6&#10;AE6YvDzHesO/Wl6IRuSOrUX7wdsH/jepRZosM8m/Zy0KJ849hxbF6dK+//mxG8AlbPx5054E6SRI&#10;RxCkMB7TqhUkaHi6IHlhECZ+qhUlCLwosIXdvqToJ5Gb6jJiqzry/Dge7cPQH+33K9Ls4aiKpDaz&#10;eVM9siIdAG8f+N+kIkHlryk5FiXfsyQlzypJVojUmUQQRfGpSDoVSZktekxdd5QiKdnVJGh4uiZB&#10;ZQPnIVDjA7n/rkqCl6803K2SoEQCJXtkf0CTJg9H1aTkv3JidwC8/48mTedQpyO7pTe+CD1HmaQP&#10;6+zhRBCqc45TnXQ6uPs6B3f6YAu+senzT3vKqj7ibd/rQ7/5q+XFXwAAAP//AwBQSwMEFAAGAAgA&#10;AAAhAIVKfWzgAAAACQEAAA8AAABkcnMvZG93bnJldi54bWxMj0FLw0AQhe+C/2EZwZvdpDZi0mxK&#10;KeqpCG0F6W2bnSah2dmQ3Sbpv3c86fG9N7z3Tb6abCsG7H3jSEE8i0Aglc40VCn4Orw/vYLwQZPR&#10;rSNUcEMPq+L+LteZcSPtcNiHSnAJ+UwrqEPoMil9WaPVfuY6JM7Orrc6sOwraXo9crlt5TyKXqTV&#10;DfFCrTvc1Fhe9ler4GPU4/o5fhu2l/Pmdjwkn9/bGJV6fJjWSxABp/B3DL/4jA4FM53clYwXrYI0&#10;ZfLAfpKC4HwxTxMQJzbieAGyyOX/D4ofAAAA//8DAFBLAQItABQABgAIAAAAIQC2gziS/gAAAOEB&#10;AAATAAAAAAAAAAAAAAAAAAAAAABbQ29udGVudF9UeXBlc10ueG1sUEsBAi0AFAAGAAgAAAAhADj9&#10;If/WAAAAlAEAAAsAAAAAAAAAAAAAAAAALwEAAF9yZWxzLy5yZWxzUEsBAi0AFAAGAAgAAAAhAOZl&#10;Tf/1BAAA/RwAAA4AAAAAAAAAAAAAAAAALgIAAGRycy9lMm9Eb2MueG1sUEsBAi0AFAAGAAgAAAAh&#10;AIVKfWzgAAAACQEAAA8AAAAAAAAAAAAAAAAATwcAAGRycy9kb3ducmV2LnhtbFBLBQYAAAAABAAE&#10;APMAAABcCAAAAAA=&#10;">
                      <v:group id="Groep 333" o:spid="_x0000_s1035" style="position:absolute;width:3896;height:3018" coordorigin="-107950,12700" coordsize="389607,3018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L6gd8YAAADc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SQK/&#10;Z8IRkPs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YvqB3xgAAANwA&#10;AAAPAAAAAAAAAAAAAAAAAKoCAABkcnMvZG93bnJldi54bWxQSwUGAAAAAAQABAD6AAAAnQMAAAAA&#10;">
                        <v:shape id="_x0000_s1036" type="#_x0000_t202" style="position:absolute;left:-107950;top:12700;width:389607;height:1747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i1Fc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8DxZ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ItRXEAAAA3AAAAA8AAAAAAAAAAAAAAAAAmAIAAGRycy9k&#10;b3ducmV2LnhtbFBLBQYAAAAABAAEAPUAAACJAwAAAAA=&#10;" filled="f" stroked="f">
                          <v:textbox>
                            <w:txbxContent>
                              <w:p w:rsidR="00425EF1" w:rsidRPr="00F137D0" w:rsidRDefault="00425EF1" w:rsidP="00425EF1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type id="_x0000_t86" coordsize="21600,21600" o:spt="86" adj="1800" path="m,qx21600@0l21600@1qy,21600e" filled="f">
                          <v:formulas>
                            <v:f eqn="val #0"/>
                            <v:f eqn="sum 21600 0 #0"/>
                            <v:f eqn="prod #0 9598 32768"/>
                            <v:f eqn="sum 21600 0 @2"/>
                          </v:formulas>
                          <v:path arrowok="t" gradientshapeok="t" o:connecttype="custom" o:connectlocs="0,0;0,21600;21600,10800" textboxrect="0,@2,15274,@3"/>
                          <v:handles>
                            <v:h position="bottomRight,#0" yrange="0,10800"/>
                          </v:handles>
                        </v:shapetype>
                        <v:shape id="Vierkante haak rechts 1" o:spid="_x0000_s1037" type="#_x0000_t86" style="position:absolute;top:50800;width:28563;height:2637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dJrL0A&#10;AADcAAAADwAAAGRycy9kb3ducmV2LnhtbERPuwrCMBTdBf8hXMFNUxVEq1FEEF0cfIDrJbm21eam&#10;NNHWvzeD4Hg47+W6taV4U+0LxwpGwwQEsXam4EzB9bIbzED4gGywdEwKPuRhvep2lpga1/CJ3ueQ&#10;iRjCPkUFeQhVKqXXOVn0Q1cRR+7uaoshwjqTpsYmhttSjpNkKi0WHBtyrGibk36eX1bB7TV3dMy8&#10;nD+3I325N37/cFqpfq/dLEAEasNf/HMfjILJJM6PZ+IRkKsv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LEdJrL0AAADcAAAADwAAAAAAAAAAAAAAAACYAgAAZHJzL2Rvd25yZXYu&#10;eG1sUEsFBgAAAAAEAAQA9QAAAIIDAAAAAA==&#10;" adj="195" strokecolor="black [3213]" strokeweight=".45pt">
                          <v:stroke joinstyle="miter"/>
                        </v:shape>
                      </v:group>
                      <v:group id="Groep 334" o:spid="_x0000_s1038" style="position:absolute;left:7429;top:2127;width:3896;height:3050" coordorigin="-25400,219078" coordsize="389607,3049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1c4A8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kGSfML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dXOAPFAAAA3AAA&#10;AA8AAAAAAAAAAAAAAAAAqgIAAGRycy9kb3ducmV2LnhtbFBLBQYAAAAABAAEAPoAAACcAwAAAAA=&#10;">
                        <v:shape id="_x0000_s1039" type="#_x0000_t202" style="position:absolute;left:-25400;top:219078;width:389607;height:1747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8YJMUA&#10;AADcAAAADwAAAGRycy9kb3ducmV2LnhtbESPzWrDMBCE74G8g9hAb43U/JG6lkNIKPSUErcp9LZY&#10;G9vUWhlLjZ23jwqFHIeZ+YZJN4NtxIU6XzvW8DRVIIgLZ2ouNXx+vD6uQfiAbLBxTBqu5GGTjUcp&#10;Jsb1fKRLHkoRIewT1FCF0CZS+qIii37qWuLonV1nMUTZldJ02Ee4beRMqZW0WHNcqLClXUXFT/5r&#10;NZwO5++vhXov93bZ9m5Qku2z1PphMmxfQAQawj38334zGubzJfydiUd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jxgkxQAAANwAAAAPAAAAAAAAAAAAAAAAAJgCAABkcnMv&#10;ZG93bnJldi54bWxQSwUGAAAAAAQABAD1AAAAigMAAAAA&#10;" filled="f" stroked="f">
                          <v:textbox>
                            <w:txbxContent>
                              <w:p w:rsidR="00425EF1" w:rsidRPr="00F137D0" w:rsidRDefault="00425EF1" w:rsidP="00425EF1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Vierkante haak rechts 1" o:spid="_x0000_s1040" type="#_x0000_t86" style="position:absolute;left:69850;top:260350;width:28563;height:2637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aZScMA&#10;AADcAAAADwAAAGRycy9kb3ducmV2LnhtbESPT4vCMBTE74LfITzBm6b+Ze0aRQTRyx6swl4fybPt&#10;2ryUJtr67c3Cwh6HmfkNs952thJPanzpWMFknIAg1s6UnCu4Xg6jDxA+IBusHJOCF3nYbvq9NabG&#10;tXymZxZyESHsU1RQhFCnUnpdkEU/djVx9G6usRiibHJpGmwj3FZymiRLabHkuFBgTfuC9D17WAXf&#10;j5Wjr9zL1X0/0Zdb648/Tis1HHS7TxCBuvAf/mufjILZfAG/Z+IRkJ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DaZScMAAADcAAAADwAAAAAAAAAAAAAAAACYAgAAZHJzL2Rv&#10;d25yZXYueG1sUEsFBgAAAAAEAAQA9QAAAIgDAAAAAA==&#10;" adj="195" strokecolor="black [3213]" strokeweight=".45pt">
                          <v:stroke joinstyle="miter"/>
                        </v:shape>
                      </v:group>
                      <v:group id="Groep 346" o:spid="_x0000_s1041" style="position:absolute;left:14347;top:3315;width:3896;height:2751" coordorigin="1266,3442" coordsize="3896,27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M9wk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YPq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Qz3CSxgAAANwA&#10;AAAPAAAAAAAAAAAAAAAAAKoCAABkcnMvZG93bnJldi54bWxQSwUGAAAAAAQABAD6AAAAnQMAAAAA&#10;">
                        <v:shape id="_x0000_s1042" type="#_x0000_t202" style="position:absolute;left:1266;top:3442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deHM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0/wzg/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ideHMAAAADcAAAADwAAAAAAAAAAAAAAAACYAgAAZHJzL2Rvd25y&#10;ZXYueG1sUEsFBgAAAAAEAAQA9QAAAIUDAAAAAA==&#10;" filled="f" stroked="f">
                          <v:textbox>
                            <w:txbxContent>
                              <w:p w:rsidR="00425EF1" w:rsidRPr="00F137D0" w:rsidRDefault="00425EF1" w:rsidP="00425EF1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Vierkante haak rechts 1" o:spid="_x0000_s1043" type="#_x0000_t86" style="position:absolute;left:2603;top:3556;width:286;height:26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pT9MMA&#10;AADcAAAADwAAAGRycy9kb3ducmV2LnhtbESPQYvCMBSE74L/ITzBm6Yq6to1igiilz1Yhb0+kmfb&#10;tXkpTbT135uFhT0OM/MNs952thJPanzpWMFknIAg1s6UnCu4Xg6jDxA+IBusHJOCF3nYbvq9NabG&#10;tXymZxZyESHsU1RQhFCnUnpdkEU/djVx9G6usRiibHJpGmwj3FZymiQLabHkuFBgTfuC9D17WAXf&#10;j5Wjr9zL1X0/0Zdb648/Tis1HHS7TxCBuvAf/mufjILZcg6/Z+IRkJ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pT9MMAAADcAAAADwAAAAAAAAAAAAAAAACYAgAAZHJzL2Rv&#10;d25yZXYueG1sUEsFBgAAAAAEAAQA9QAAAIgDAAAAAA==&#10;" adj="195" strokecolor="black [3213]" strokeweight=".45pt">
                          <v:stroke joinstyle="miter"/>
                        </v:shape>
                      </v:group>
                      <v:group id="Groep 376" o:spid="_x0000_s1044" style="position:absolute;left:21972;top:2127;width:3896;height:2859" coordorigin="4001,2127" coordsize="3896,28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qO6L8UAAADcAAAADwAAAGRycy9kb3ducmV2LnhtbESPQYvCMBSE78L+h/CE&#10;vWnaFXWpRhFxlz2IoC6It0fzbIvNS2liW/+9EQSPw8x8w8yXnSlFQ7UrLCuIhxEI4tTqgjMF/8ef&#10;wTcI55E1lpZJwZ0cLBcfvTkm2ra8p+bgMxEg7BJUkHtfJVK6NCeDbmgr4uBdbG3QB1lnUtfYBrgp&#10;5VcUTaTBgsNCjhWtc0qvh5tR8NtiuxrFm2Z7vazv5+N4d9rGpNRnv1vNQHjq/Dv8av9pBaPpB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6jui/FAAAA3AAA&#10;AA8AAAAAAAAAAAAAAAAAqgIAAGRycy9kb3ducmV2LnhtbFBLBQYAAAAABAAEAPoAAACcAwAAAAA=&#10;">
                        <v:shape id="_x0000_s1045" type="#_x0000_t202" style="position:absolute;left:4001;top:2127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uaCMQA&#10;AADcAAAADwAAAGRycy9kb3ducmV2LnhtbESPW2sCMRSE3wv+h3CEvtVE23pZjVIqBZ8Ur+DbYXPc&#10;XdycLJvorv/eFAp9HGbmG2a2aG0p7lT7wrGGfk+BIE6dKTjTcNj/vI1B+IBssHRMGh7kYTHvvMww&#10;Ma7hLd13IRMRwj5BDXkIVSKlT3Oy6HuuIo7exdUWQ5R1Jk2NTYTbUg6UGkqLBceFHCv6zim97m5W&#10;w3F9OZ8+1CZb2s+qca2SbCdS69du+zUFEagN/+G/9spoeB+N4PdMPAJy/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7mgjEAAAA3AAAAA8AAAAAAAAAAAAAAAAAmAIAAGRycy9k&#10;b3ducmV2LnhtbFBLBQYAAAAABAAEAPUAAACJAwAAAAA=&#10;" filled="f" stroked="f">
                          <v:textbox>
                            <w:txbxContent>
                              <w:p w:rsidR="00425EF1" w:rsidRPr="00F137D0" w:rsidRDefault="00425EF1" w:rsidP="00425EF1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Vierkante haak rechts 1" o:spid="_x0000_s1046" type="#_x0000_t86" style="position:absolute;left:5080;top:2349;width:285;height:26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Ql0MEA&#10;AADcAAAADwAAAGRycy9kb3ducmV2LnhtbESPzarCMBSE94LvEI7gTtMqiFajiCD3blz4A24PybGt&#10;Nieliba+vREu3OUwM98wq01nK/GixpeOFaTjBASxdqbkXMHlvB/NQfiAbLByTAre5GGz7vdWmBnX&#10;8pFep5CLCGGfoYIihDqT0uuCLPqxq4mjd3ONxRBlk0vTYBvhtpKTJJlJiyXHhQJr2hWkH6enVXB9&#10;Lhwdci8Xj12qz7fW/9ydVmo46LZLEIG68B/+a/8aBdN5Ct8z8QjI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C0JdDBAAAA3AAAAA8AAAAAAAAAAAAAAAAAmAIAAGRycy9kb3du&#10;cmV2LnhtbFBLBQYAAAAABAAEAPUAAACGAwAAAAA=&#10;" adj="195" strokecolor="black [3213]" strokeweight=".45pt">
                          <v:stroke joinstyle="miter"/>
                        </v:shape>
                      </v:group>
                    </v:group>
                  </w:pict>
                </mc:Fallback>
              </mc:AlternateContent>
            </w:r>
            <w:r w:rsidRPr="00683388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22DF5D56" wp14:editId="6E0C839B">
                      <wp:simplePos x="0" y="0"/>
                      <wp:positionH relativeFrom="column">
                        <wp:posOffset>1239731</wp:posOffset>
                      </wp:positionH>
                      <wp:positionV relativeFrom="paragraph">
                        <wp:posOffset>42367</wp:posOffset>
                      </wp:positionV>
                      <wp:extent cx="1170432" cy="234086"/>
                      <wp:effectExtent l="0" t="0" r="0" b="0"/>
                      <wp:wrapNone/>
                      <wp:docPr id="916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70432" cy="23408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5EF1" w:rsidRPr="00683388" w:rsidRDefault="00425EF1" w:rsidP="00425EF1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□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H. sui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ab/>
                                    <w:t xml:space="preserve">■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>H. sui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Pr="00683388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DF5D56" id="_x0000_s1047" type="#_x0000_t202" style="position:absolute;left:0;text-align:left;margin-left:97.6pt;margin-top:3.35pt;width:92.15pt;height:18.4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iObEAIAAPwDAAAOAAAAZHJzL2Uyb0RvYy54bWysU9tu2zAMfR+wfxD0vvjSJE2NOEXXrsOA&#10;7gK0+wBFlmMhkqhJSuzs60fJaWZsb8P8IIgmechzSK1vB63IUTgvwdS0mOWUCMOhkWZX0+8vj+9W&#10;lPjATMMUGFHTk/D0dvP2zbq3lSihA9UIRxDE+Kq3Ne1CsFWWed4JzfwMrDDobMFpFtB0u6xxrEd0&#10;rbIyz5dZD66xDrjwHv8+jE66SfhtK3j42rZeBKJqir2FdLp0buOZbdas2jlmO8nPbbB/6EIzabDo&#10;BeqBBUYOTv4FpSV34KENMw46g7aVXCQOyKbI/2Dz3DErEhcUx9uLTP7/wfIvx2+OyKamN8WSEsM0&#10;DulF7H04sj0poz699RWGPVsMDMN7GHDOiau3T8D3nhi475jZiTvnoO8Ea7C/ImZmk9QRx0eQbf8Z&#10;GizDDgES0NA6HcVDOQii45xOl9mIIRAeSxbX+fyqpISjr7ya56tlKsGq12zrfPgoQJN4qanD2Sd0&#10;dnzyIXbDqteQWMzAo1QqzV8Z0qMAi3KREiYeLQOup5K6pqs8fuPCRJIfTJOSA5NqvGMBZc6sI9GR&#10;chi2QxK4uKi5heaEOjgY1xGfD146cD8p6XEVa+p/HJgTlKhPBrW8KebzuLvJmC+uSzTc1LOdepjh&#10;CFXTQMl4vQ9p30fOd6h5K5MccThjJ+eeccWSSufnEHd4aqeo34928wsAAP//AwBQSwMEFAAGAAgA&#10;AAAhALpwLvfdAAAACAEAAA8AAABkcnMvZG93bnJldi54bWxMj81OwzAQhO9IfQdrK3GjNm2TkhCn&#10;qkBcQZQfiZsbb5Oo8TqK3Sa8PcsJjqMZzXxTbCfXiQsOofWk4XahQCBV3rZUa3h/e7q5AxGiIWs6&#10;T6jhGwNsy9lVYXLrR3rFyz7Wgkso5EZDE2OfSxmqBp0JC98jsXf0gzOR5VBLO5iRy10nl0ql0pmW&#10;eKExPT40WJ32Z6fh4/n49blWL/WjS/rRT0qSy6TW1/Npdw8i4hT/wvCLz+hQMtPBn8kG0bHOkiVH&#10;NaQbEOyvNlkC4qBhvUpBloX8f6D8AQAA//8DAFBLAQItABQABgAIAAAAIQC2gziS/gAAAOEBAAAT&#10;AAAAAAAAAAAAAAAAAAAAAABbQ29udGVudF9UeXBlc10ueG1sUEsBAi0AFAAGAAgAAAAhADj9If/W&#10;AAAAlAEAAAsAAAAAAAAAAAAAAAAALwEAAF9yZWxzLy5yZWxzUEsBAi0AFAAGAAgAAAAhAGuGI5sQ&#10;AgAA/AMAAA4AAAAAAAAAAAAAAAAALgIAAGRycy9lMm9Eb2MueG1sUEsBAi0AFAAGAAgAAAAhALpw&#10;LvfdAAAACAEAAA8AAAAAAAAAAAAAAAAAagQAAGRycy9kb3ducmV2LnhtbFBLBQYAAAAABAAEAPMA&#10;AAB0BQAAAAA=&#10;" filled="f" stroked="f">
                      <v:textbox>
                        <w:txbxContent>
                          <w:p w:rsidR="00425EF1" w:rsidRPr="00683388" w:rsidRDefault="00425EF1" w:rsidP="00425EF1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□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H. suis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>-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ab/>
                              <w:t xml:space="preserve">■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>H. sui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68338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7121C991" wp14:editId="383EAE0C">
                  <wp:extent cx="3546000" cy="1980000"/>
                  <wp:effectExtent l="0" t="0" r="0" b="1270"/>
                  <wp:docPr id="222" name="Grafiek 2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ED06F4" w:rsidRDefault="00C0622E">
      <w:bookmarkStart w:id="0" w:name="_GoBack"/>
      <w:bookmarkEnd w:id="0"/>
    </w:p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EF1"/>
    <w:rsid w:val="002135D0"/>
    <w:rsid w:val="00425EF1"/>
    <w:rsid w:val="00814712"/>
    <w:rsid w:val="00C0622E"/>
    <w:rsid w:val="00E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5505E1-E891-48F9-8DE6-4A8FDF939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5EF1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paragraph" w:styleId="Normaalweb">
    <w:name w:val="Normal (Web)"/>
    <w:basedOn w:val="Standaard"/>
    <w:uiPriority w:val="99"/>
    <w:semiHidden/>
    <w:unhideWhenUsed/>
    <w:rsid w:val="00425E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dw\Documents\Doctoraat\Fusobacterium%20gastrosuis\Kolonisatiegraad%20F.%20gastrosuis\Kolonisatie%20F%20gastrosuis%20in%20elk%20deel%20van%20de%20maag%20in%20elke%20leeftijdsgroe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dw\Documents\Doctoraat\Fusobacterium%20gastrosuis\Kolonisatiegraad%20F.%20gastrosuis\Kolonisatie%20F%20gastrosuis%20in%20elk%20deel%20van%20de%20maag%20in%20elke%20leeftijdsgroep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dw\Documents\Doctoraat\Fusobacterium%20gastrosuis\Kolonisatiegraad%20F.%20gastrosuis\Kolonisatie%20F%20gastrosuis%20in%20elk%20deel%20van%20de%20maag%20in%20elke%20leeftijdsgroep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toraat\Fusobacterium%20gastrosuis\Kolonisatiegraad%20F.%20gastrosuis\Kolonisatie%20F%20gastrosuis%20stalen%20opgestuurd%20naar%20Luik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H. suis -</c:v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I$24:$I$27</c:f>
                <c:numCache>
                  <c:formatCode>General</c:formatCode>
                  <c:ptCount val="4"/>
                  <c:pt idx="0">
                    <c:v>0.28081448342269461</c:v>
                  </c:pt>
                  <c:pt idx="1">
                    <c:v>0.28043253955584335</c:v>
                  </c:pt>
                  <c:pt idx="2">
                    <c:v>0.30486274786104589</c:v>
                  </c:pt>
                  <c:pt idx="3">
                    <c:v>0.2432452436179542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6:$B$19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G$24:$G$27</c:f>
              <c:numCache>
                <c:formatCode>0.00</c:formatCode>
                <c:ptCount val="4"/>
                <c:pt idx="0">
                  <c:v>1.75</c:v>
                </c:pt>
                <c:pt idx="1">
                  <c:v>0.76</c:v>
                </c:pt>
                <c:pt idx="2">
                  <c:v>0.33</c:v>
                </c:pt>
                <c:pt idx="3">
                  <c:v>0.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73C-481D-B5EC-92708184B629}"/>
            </c:ext>
          </c:extLst>
        </c:ser>
        <c:ser>
          <c:idx val="0"/>
          <c:order val="1"/>
          <c:tx>
            <c:v>H.suis +</c:v>
          </c:tx>
          <c:spPr>
            <a:solidFill>
              <a:schemeClr val="tx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I$16:$I$19</c:f>
                <c:numCache>
                  <c:formatCode>General</c:formatCode>
                  <c:ptCount val="4"/>
                  <c:pt idx="0">
                    <c:v>0.30256599646343774</c:v>
                  </c:pt>
                  <c:pt idx="1">
                    <c:v>0.27508963184804158</c:v>
                  </c:pt>
                  <c:pt idx="2">
                    <c:v>0.23622239313266957</c:v>
                  </c:pt>
                  <c:pt idx="3">
                    <c:v>0.2281369139775483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6:$B$19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G$16:$G$19</c:f>
              <c:numCache>
                <c:formatCode>0.00</c:formatCode>
                <c:ptCount val="4"/>
                <c:pt idx="0">
                  <c:v>1.72</c:v>
                </c:pt>
                <c:pt idx="1">
                  <c:v>0.6</c:v>
                </c:pt>
                <c:pt idx="2">
                  <c:v>0.11</c:v>
                </c:pt>
                <c:pt idx="3">
                  <c:v>0.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73C-481D-B5EC-92708184B6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1387824"/>
        <c:axId val="911377240"/>
      </c:barChart>
      <c:catAx>
        <c:axId val="911387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omach region 2-3 months old pigs</a:t>
                </a:r>
              </a:p>
            </c:rich>
          </c:tx>
          <c:layout>
            <c:manualLayout>
              <c:xMode val="edge"/>
              <c:yMode val="edge"/>
              <c:x val="0.27756695169550799"/>
              <c:y val="0.92912123155869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1377240"/>
        <c:crosses val="autoZero"/>
        <c:auto val="1"/>
        <c:lblAlgn val="ctr"/>
        <c:lblOffset val="100"/>
        <c:noMultiLvlLbl val="0"/>
      </c:catAx>
      <c:valAx>
        <c:axId val="911377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10 number </a:t>
                </a:r>
                <a:r>
                  <a:rPr lang="en-US" i="1"/>
                  <a:t>F. gastrosuis</a:t>
                </a:r>
                <a:r>
                  <a:rPr lang="en-US"/>
                  <a:t>/mg tissue</a:t>
                </a:r>
              </a:p>
            </c:rich>
          </c:tx>
          <c:layout>
            <c:manualLayout>
              <c:xMode val="edge"/>
              <c:yMode val="edge"/>
              <c:x val="0"/>
              <c:y val="0.14677993666442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in"/>
        <c:minorTickMark val="in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1387824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271741032370952"/>
          <c:y val="1.9096675415573052E-2"/>
          <c:w val="0.1066228096866874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H. suis -</c:v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N$24:$N$27</c:f>
                <c:numCache>
                  <c:formatCode>General</c:formatCode>
                  <c:ptCount val="4"/>
                  <c:pt idx="0">
                    <c:v>0.24650929936106045</c:v>
                  </c:pt>
                  <c:pt idx="1">
                    <c:v>0.22742057318872622</c:v>
                  </c:pt>
                  <c:pt idx="2">
                    <c:v>0.28476309599231836</c:v>
                  </c:pt>
                  <c:pt idx="3">
                    <c:v>0.2899253986607878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6:$B$19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L$24:$L$27</c:f>
              <c:numCache>
                <c:formatCode>0.00</c:formatCode>
                <c:ptCount val="4"/>
                <c:pt idx="0">
                  <c:v>3.2088979818798635</c:v>
                </c:pt>
                <c:pt idx="1">
                  <c:v>2.3371864567574421</c:v>
                </c:pt>
                <c:pt idx="2">
                  <c:v>2.3656945791286113</c:v>
                </c:pt>
                <c:pt idx="3">
                  <c:v>2.38059458171081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6CE-44B8-83D7-3BB3829F1A1A}"/>
            </c:ext>
          </c:extLst>
        </c:ser>
        <c:ser>
          <c:idx val="0"/>
          <c:order val="1"/>
          <c:tx>
            <c:v>H.suis +</c:v>
          </c:tx>
          <c:spPr>
            <a:solidFill>
              <a:schemeClr val="tx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N$16:$N$19</c:f>
                <c:numCache>
                  <c:formatCode>General</c:formatCode>
                  <c:ptCount val="4"/>
                  <c:pt idx="0">
                    <c:v>0.1051708665830486</c:v>
                  </c:pt>
                  <c:pt idx="1">
                    <c:v>0.10411653330419122</c:v>
                  </c:pt>
                  <c:pt idx="2">
                    <c:v>0.13663180714854031</c:v>
                  </c:pt>
                  <c:pt idx="3">
                    <c:v>0.1191440019221394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6:$B$19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(Blad1!$K$16,Blad1!$L$17:$L$19)</c:f>
              <c:numCache>
                <c:formatCode>0.00</c:formatCode>
                <c:ptCount val="4"/>
                <c:pt idx="0" formatCode="General">
                  <c:v>3.36</c:v>
                </c:pt>
                <c:pt idx="1">
                  <c:v>2.3104267184705747</c:v>
                </c:pt>
                <c:pt idx="2">
                  <c:v>1.6856921151711144</c:v>
                </c:pt>
                <c:pt idx="3">
                  <c:v>1.67236926945397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6CE-44B8-83D7-3BB3829F1A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1378808"/>
        <c:axId val="911379200"/>
      </c:barChart>
      <c:catAx>
        <c:axId val="911378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omach region 6-8 months old pigs</a:t>
                </a:r>
              </a:p>
            </c:rich>
          </c:tx>
          <c:layout>
            <c:manualLayout>
              <c:xMode val="edge"/>
              <c:yMode val="edge"/>
              <c:x val="0.28453624529025567"/>
              <c:y val="0.92912123155869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1379200"/>
        <c:crosses val="autoZero"/>
        <c:auto val="1"/>
        <c:lblAlgn val="ctr"/>
        <c:lblOffset val="100"/>
        <c:noMultiLvlLbl val="0"/>
      </c:catAx>
      <c:valAx>
        <c:axId val="911379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10 number </a:t>
                </a:r>
                <a:r>
                  <a:rPr lang="en-US" i="1"/>
                  <a:t>F. gastrosuis</a:t>
                </a:r>
                <a:r>
                  <a:rPr lang="en-US"/>
                  <a:t>/mg tissue</a:t>
                </a:r>
              </a:p>
            </c:rich>
          </c:tx>
          <c:layout>
            <c:manualLayout>
              <c:xMode val="edge"/>
              <c:yMode val="edge"/>
              <c:x val="0"/>
              <c:y val="0.172437409403362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in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1378808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H. suis -</c:v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R$24:$R$27</c:f>
                <c:numCache>
                  <c:formatCode>General</c:formatCode>
                  <c:ptCount val="4"/>
                  <c:pt idx="0">
                    <c:v>0.12659796052092667</c:v>
                  </c:pt>
                  <c:pt idx="1">
                    <c:v>0.65553694872086288</c:v>
                  </c:pt>
                  <c:pt idx="2">
                    <c:v>0.76228376996586034</c:v>
                  </c:pt>
                  <c:pt idx="3">
                    <c:v>0.279218878841105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6:$B$19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P$24:$P$27</c:f>
              <c:numCache>
                <c:formatCode>0.00</c:formatCode>
                <c:ptCount val="4"/>
                <c:pt idx="0">
                  <c:v>4.8229211386175663</c:v>
                </c:pt>
                <c:pt idx="1">
                  <c:v>2.9130305522889128</c:v>
                </c:pt>
                <c:pt idx="2">
                  <c:v>2.1963140963893641</c:v>
                </c:pt>
                <c:pt idx="3">
                  <c:v>2.72323877467710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61E-4543-9D64-B70B44DB85FA}"/>
            </c:ext>
          </c:extLst>
        </c:ser>
        <c:ser>
          <c:idx val="0"/>
          <c:order val="1"/>
          <c:tx>
            <c:v>H.suis +</c:v>
          </c:tx>
          <c:spPr>
            <a:solidFill>
              <a:schemeClr val="tx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R$16:$R$19</c:f>
                <c:numCache>
                  <c:formatCode>General</c:formatCode>
                  <c:ptCount val="4"/>
                  <c:pt idx="0">
                    <c:v>0.15172804743741156</c:v>
                  </c:pt>
                  <c:pt idx="1">
                    <c:v>0.12396706602107728</c:v>
                  </c:pt>
                  <c:pt idx="2">
                    <c:v>0.12723751319029206</c:v>
                  </c:pt>
                  <c:pt idx="3">
                    <c:v>0.1276488750209210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6:$B$19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P$16:$P$19</c:f>
              <c:numCache>
                <c:formatCode>0.00</c:formatCode>
                <c:ptCount val="4"/>
                <c:pt idx="0">
                  <c:v>3.5245665497883993</c:v>
                </c:pt>
                <c:pt idx="1">
                  <c:v>2.3433697656150398</c:v>
                </c:pt>
                <c:pt idx="2">
                  <c:v>1.4418031069409027</c:v>
                </c:pt>
                <c:pt idx="3">
                  <c:v>1.68815856439357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61E-4543-9D64-B70B44DB85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1389000"/>
        <c:axId val="911389784"/>
      </c:barChart>
      <c:catAx>
        <c:axId val="911389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omach region adult sows</a:t>
                </a:r>
              </a:p>
            </c:rich>
          </c:tx>
          <c:layout>
            <c:manualLayout>
              <c:xMode val="edge"/>
              <c:yMode val="edge"/>
              <c:x val="0.29845086072693633"/>
              <c:y val="0.92912123155869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1389784"/>
        <c:crosses val="autoZero"/>
        <c:auto val="1"/>
        <c:lblAlgn val="ctr"/>
        <c:lblOffset val="100"/>
        <c:noMultiLvlLbl val="0"/>
      </c:catAx>
      <c:valAx>
        <c:axId val="911389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10 number </a:t>
                </a:r>
                <a:r>
                  <a:rPr lang="en-US" i="1"/>
                  <a:t>F. gastrosuis</a:t>
                </a:r>
                <a:r>
                  <a:rPr lang="en-US"/>
                  <a:t>/mg tissue</a:t>
                </a:r>
              </a:p>
            </c:rich>
          </c:tx>
          <c:layout>
            <c:manualLayout>
              <c:xMode val="edge"/>
              <c:yMode val="edge"/>
              <c:x val="0"/>
              <c:y val="0.174557686382851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1389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271741032370952"/>
          <c:y val="1.9096675415573052E-2"/>
          <c:w val="0.1066228096866874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H. suis -</c:v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AB$5:$AB$8</c:f>
                <c:numCache>
                  <c:formatCode>General</c:formatCode>
                  <c:ptCount val="4"/>
                  <c:pt idx="0">
                    <c:v>6.9339148552842525E-2</c:v>
                  </c:pt>
                  <c:pt idx="1">
                    <c:v>9.8909098096320119E-2</c:v>
                  </c:pt>
                  <c:pt idx="2">
                    <c:v>8.1206273809464644E-2</c:v>
                  </c:pt>
                  <c:pt idx="3">
                    <c:v>0.153705711401619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G$5:$G$8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Z$5:$Z$8</c:f>
              <c:numCache>
                <c:formatCode>0.00</c:formatCode>
                <c:ptCount val="4"/>
                <c:pt idx="0">
                  <c:v>3.2370971441478678</c:v>
                </c:pt>
                <c:pt idx="1">
                  <c:v>2.6510723696439586</c:v>
                </c:pt>
                <c:pt idx="2">
                  <c:v>2.1514683710834159</c:v>
                </c:pt>
                <c:pt idx="3">
                  <c:v>2.69395646897297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CE1-4618-8E41-85BF7F60F132}"/>
            </c:ext>
          </c:extLst>
        </c:ser>
        <c:ser>
          <c:idx val="0"/>
          <c:order val="1"/>
          <c:tx>
            <c:v>H. suis +</c:v>
          </c:tx>
          <c:spPr>
            <a:solidFill>
              <a:schemeClr val="tx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X$5:$X$8</c:f>
                <c:numCache>
                  <c:formatCode>General</c:formatCode>
                  <c:ptCount val="4"/>
                  <c:pt idx="0">
                    <c:v>0.16132522977616576</c:v>
                  </c:pt>
                  <c:pt idx="1">
                    <c:v>0.15814084665146194</c:v>
                  </c:pt>
                  <c:pt idx="2">
                    <c:v>0.14705576182167363</c:v>
                  </c:pt>
                  <c:pt idx="3">
                    <c:v>0.135220652229996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G$5:$G$8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V$5:$V$8</c:f>
              <c:numCache>
                <c:formatCode>0.00</c:formatCode>
                <c:ptCount val="4"/>
                <c:pt idx="0">
                  <c:v>3.9551435581231176</c:v>
                </c:pt>
                <c:pt idx="1">
                  <c:v>3.1792277142631868</c:v>
                </c:pt>
                <c:pt idx="2">
                  <c:v>2.8924892439181602</c:v>
                </c:pt>
                <c:pt idx="3">
                  <c:v>3.24817226509652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CE1-4618-8E41-85BF7F60F1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1389392"/>
        <c:axId val="911390176"/>
      </c:barChart>
      <c:catAx>
        <c:axId val="911389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BE"/>
                  <a:t>Stomach region pigs used for the metagenomics study</a:t>
                </a:r>
              </a:p>
            </c:rich>
          </c:tx>
          <c:layout>
            <c:manualLayout>
              <c:xMode val="edge"/>
              <c:yMode val="edge"/>
              <c:x val="0.18691565327256729"/>
              <c:y val="0.925945866773067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1390176"/>
        <c:crosses val="autoZero"/>
        <c:auto val="1"/>
        <c:lblAlgn val="ctr"/>
        <c:lblOffset val="100"/>
        <c:noMultiLvlLbl val="0"/>
      </c:catAx>
      <c:valAx>
        <c:axId val="9113901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BE"/>
                  <a:t>log10 number </a:t>
                </a:r>
                <a:r>
                  <a:rPr lang="nl-BE" i="1"/>
                  <a:t>F. gastrosuis/</a:t>
                </a:r>
                <a:r>
                  <a:rPr lang="nl-BE"/>
                  <a:t>mg tissue</a:t>
                </a:r>
              </a:p>
            </c:rich>
          </c:tx>
          <c:layout>
            <c:manualLayout>
              <c:xMode val="edge"/>
              <c:yMode val="edge"/>
              <c:x val="3.5816618911174787E-3"/>
              <c:y val="0.166444268231705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138939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3228966902059873"/>
          <c:y val="0.24374599101988453"/>
          <c:w val="6.4128669088283727E-2"/>
          <c:h val="0.136978580050809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1" u="none" strike="noStrike" kern="1200" baseline="0">
              <a:solidFill>
                <a:schemeClr val="bg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103</cdr:x>
      <cdr:y>0.07452</cdr:y>
    </cdr:from>
    <cdr:to>
      <cdr:x>0.21793</cdr:x>
      <cdr:y>0.20772</cdr:y>
    </cdr:to>
    <cdr:sp macro="" textlink="">
      <cdr:nvSpPr>
        <cdr:cNvPr id="2" name="Vierkante haak rechts 1"/>
        <cdr:cNvSpPr/>
      </cdr:nvSpPr>
      <cdr:spPr>
        <a:xfrm xmlns:a="http://schemas.openxmlformats.org/drawingml/2006/main">
          <a:off x="873557" y="160934"/>
          <a:ext cx="28575" cy="287655"/>
        </a:xfrm>
        <a:prstGeom xmlns:a="http://schemas.openxmlformats.org/drawingml/2006/main" prst="rightBracket">
          <a:avLst/>
        </a:prstGeom>
        <a:ln xmlns:a="http://schemas.openxmlformats.org/drawingml/2006/main" w="5715">
          <a:solidFill>
            <a:schemeClr val="tx1"/>
          </a:solidFill>
        </a:ln>
        <a:scene3d xmlns:a="http://schemas.openxmlformats.org/drawingml/2006/main">
          <a:camera prst="orthographicFront">
            <a:rot lat="0" lon="0" rev="5400000"/>
          </a:camera>
          <a:lightRig rig="threePt" dir="t"/>
        </a:scene3d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8</Characters>
  <Application>Microsoft Office Word</Application>
  <DocSecurity>0</DocSecurity>
  <Lines>1</Lines>
  <Paragraphs>1</Paragraphs>
  <ScaleCrop>false</ScaleCrop>
  <Company>UGent</Company>
  <LinksUpToDate>false</LinksUpToDate>
  <CharactersWithSpaces>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2</cp:revision>
  <dcterms:created xsi:type="dcterms:W3CDTF">2019-03-04T15:08:00Z</dcterms:created>
  <dcterms:modified xsi:type="dcterms:W3CDTF">2019-03-04T15:09:00Z</dcterms:modified>
</cp:coreProperties>
</file>